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84A" w:rsidRPr="0007292B" w:rsidRDefault="009735AD">
      <w:pPr>
        <w:rPr>
          <w:b/>
          <w:sz w:val="28"/>
        </w:rPr>
      </w:pPr>
      <w:r>
        <w:rPr>
          <w:b/>
          <w:sz w:val="28"/>
        </w:rPr>
        <w:t>S</w:t>
      </w:r>
      <w:r w:rsidR="007023AC" w:rsidRPr="0007292B">
        <w:rPr>
          <w:b/>
          <w:sz w:val="28"/>
        </w:rPr>
        <w:t>1</w:t>
      </w:r>
      <w:r>
        <w:rPr>
          <w:b/>
          <w:sz w:val="28"/>
        </w:rPr>
        <w:t xml:space="preserve"> Table</w:t>
      </w:r>
      <w:bookmarkStart w:id="0" w:name="_GoBack"/>
      <w:bookmarkEnd w:id="0"/>
      <w:r w:rsidR="007023AC" w:rsidRPr="0007292B">
        <w:rPr>
          <w:b/>
          <w:sz w:val="28"/>
        </w:rPr>
        <w:t xml:space="preserve">: </w:t>
      </w:r>
      <w:proofErr w:type="spellStart"/>
      <w:r w:rsidR="007023AC" w:rsidRPr="0007292B">
        <w:rPr>
          <w:b/>
          <w:sz w:val="28"/>
        </w:rPr>
        <w:t>Genes</w:t>
      </w:r>
      <w:proofErr w:type="spellEnd"/>
      <w:r w:rsidR="007023AC" w:rsidRPr="0007292B">
        <w:rPr>
          <w:b/>
          <w:sz w:val="28"/>
        </w:rPr>
        <w:t xml:space="preserve"> </w:t>
      </w:r>
      <w:proofErr w:type="spellStart"/>
      <w:r w:rsidR="007023AC" w:rsidRPr="0007292B">
        <w:rPr>
          <w:b/>
          <w:sz w:val="28"/>
        </w:rPr>
        <w:t>involved</w:t>
      </w:r>
      <w:proofErr w:type="spellEnd"/>
      <w:r w:rsidR="007023AC" w:rsidRPr="0007292B">
        <w:rPr>
          <w:b/>
          <w:sz w:val="28"/>
        </w:rPr>
        <w:t xml:space="preserve"> in lipid metabolism with altered expression levels at 24 hours</w:t>
      </w:r>
    </w:p>
    <w:p w:rsidR="007023AC" w:rsidRDefault="007023AC"/>
    <w:tbl>
      <w:tblPr>
        <w:tblW w:w="208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1419"/>
        <w:gridCol w:w="1419"/>
        <w:gridCol w:w="2300"/>
        <w:gridCol w:w="2934"/>
        <w:gridCol w:w="1985"/>
        <w:gridCol w:w="2123"/>
        <w:gridCol w:w="1443"/>
        <w:gridCol w:w="5130"/>
      </w:tblGrid>
      <w:tr w:rsidR="0007292B" w:rsidRPr="0090785C" w:rsidTr="004C5FBA">
        <w:trPr>
          <w:trHeight w:val="1008"/>
          <w:jc w:val="center"/>
        </w:trPr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Gene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I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p (</w:t>
            </w: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Corr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)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p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Regulation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([LPS-24h] </w:t>
            </w: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vs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[control-24h])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Regulation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([PAM3CSK4-24h] </w:t>
            </w: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vs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[control-24h]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FC ([LPS-24h] </w:t>
            </w: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vs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[control-24h]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FC ([PAM3CSK4-24h] </w:t>
            </w: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vs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[control-24h]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Gene</w:t>
            </w:r>
            <w:proofErr w:type="spellEnd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Symbol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785C" w:rsidRPr="0090785C" w:rsidRDefault="0090785C" w:rsidP="0090785C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b/>
                <w:bCs/>
                <w:sz w:val="20"/>
                <w:szCs w:val="20"/>
                <w:lang w:eastAsia="hu-HU"/>
              </w:rPr>
              <w:t>Description</w:t>
            </w:r>
            <w:proofErr w:type="spellEnd"/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1297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3,00E-0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47E-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9405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81112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HMGCS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3-hydroxy-3-methylglutaryl-CoA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nth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1 (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lubl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)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5007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6750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040082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5,51E-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836767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87590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MVD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mevalonat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iphospho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)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ecarboxyl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7529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7289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8,04E-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3,92E-0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78439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9733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HCR7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7-dehydrocholesterol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reduct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2860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25887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384274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013365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750611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82805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DPSP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arnesy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iphosphat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nth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pseudogen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3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3634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00163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06E-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3,17E-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723841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0971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CYP51A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cytochrom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P450,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amily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51,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ubfamily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,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polypeptid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1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:HGNC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2649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6028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02E-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6,88E-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708406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7588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LS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lanoster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nth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(2,3-oxidosqualene-lanosterol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cycl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)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6708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4738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17E-0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29E-0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56196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39046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NSDHL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NAD(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P)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ependent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teroid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ehydrogenase-lik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:HGNC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13398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0454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5E-0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38E-0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4099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57820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QL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qualen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poxid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11279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2043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3,06E-0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98E-0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3419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13467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AT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etyl-CoA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etyltransfer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2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94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3016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161089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3,65E-0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13538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86839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LDL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low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ensity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lipoprote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receptor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6547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4715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227145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6,04E-0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06295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645447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B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mopami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binding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protein (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ter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somer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)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3133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07945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025526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85E-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30626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03213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DFT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arnesyl-diphosphat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arnesyltransfer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1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3629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8648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047749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7,03E-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27263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46990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NSIG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nsul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nduced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gen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1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6083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1316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9,64E-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5,04E-0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2709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39507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HMGC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3-hydroxy-3-methylglutaryl-CoA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reduct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5006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1092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12706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57E-0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24528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075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MVK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mevalonat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kin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7530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6917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7,03E-0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99E-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03569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2369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PCSK9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proprote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convert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ubtilis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/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kex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typ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9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20001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1613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33799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01103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48322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41004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DHCR2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24-dehydrocholesterol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reduct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2859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07809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5,09E-0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3,69E-0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475257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734687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AP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fibroblast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tivatio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protein,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lpha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3590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06706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111434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12E-0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390861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328709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DI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sopentenyl-diphosphat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delta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isomerase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1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5387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2828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42E-0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2,10E-0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347944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518138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POL3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polipoprote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L, 3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14868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ENSG0000010034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0,001780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75E-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u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256426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1,42483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POL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polipoprotein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L, 1 [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008000"/>
                <w:sz w:val="20"/>
                <w:szCs w:val="20"/>
                <w:lang w:eastAsia="hu-HU"/>
              </w:rPr>
              <w:t>:618]</w:t>
            </w:r>
          </w:p>
        </w:tc>
      </w:tr>
      <w:tr w:rsidR="0007292B" w:rsidRPr="0090785C" w:rsidTr="004C5FBA">
        <w:trPr>
          <w:trHeight w:val="504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ENSG0000016017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0,0039940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5,47E-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down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-1,534973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jc w:val="right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-1,381152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ABCG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785C" w:rsidRPr="0090785C" w:rsidRDefault="0090785C" w:rsidP="0090785C">
            <w:pPr>
              <w:spacing w:after="0" w:line="240" w:lineRule="auto"/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</w:pP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ATP-binding</w:t>
            </w:r>
            <w:proofErr w:type="spell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cassette</w:t>
            </w:r>
            <w:proofErr w:type="spell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 xml:space="preserve">, </w:t>
            </w: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sub-family</w:t>
            </w:r>
            <w:proofErr w:type="spell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 xml:space="preserve"> G (WHITE), </w:t>
            </w: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member</w:t>
            </w:r>
            <w:proofErr w:type="spell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 xml:space="preserve"> 1 [</w:t>
            </w: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Source</w:t>
            </w:r>
            <w:proofErr w:type="spellEnd"/>
            <w:proofErr w:type="gram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:HGNC</w:t>
            </w:r>
            <w:proofErr w:type="gram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Symbol</w:t>
            </w:r>
            <w:proofErr w:type="spell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;</w:t>
            </w:r>
            <w:proofErr w:type="spellStart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Acc</w:t>
            </w:r>
            <w:proofErr w:type="spellEnd"/>
            <w:r w:rsidRPr="0090785C">
              <w:rPr>
                <w:rFonts w:ascii="Verdana" w:eastAsia="Times New Roman" w:hAnsi="Verdana"/>
                <w:color w:val="FF0000"/>
                <w:sz w:val="20"/>
                <w:szCs w:val="20"/>
                <w:lang w:eastAsia="hu-HU"/>
              </w:rPr>
              <w:t>:73]</w:t>
            </w:r>
          </w:p>
        </w:tc>
      </w:tr>
    </w:tbl>
    <w:p w:rsidR="007023AC" w:rsidRDefault="007023AC"/>
    <w:p w:rsidR="007023AC" w:rsidRDefault="007023AC"/>
    <w:sectPr w:rsidR="007023AC" w:rsidSect="0090785C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libri Light">
    <w:altName w:val="Calibr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0F3"/>
    <w:rsid w:val="0007292B"/>
    <w:rsid w:val="002771FA"/>
    <w:rsid w:val="004C5FBA"/>
    <w:rsid w:val="005E20F3"/>
    <w:rsid w:val="007023AC"/>
    <w:rsid w:val="0090785C"/>
    <w:rsid w:val="009735AD"/>
    <w:rsid w:val="00D4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4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ászi Marianna</dc:creator>
  <cp:lastModifiedBy>Dórika</cp:lastModifiedBy>
  <cp:revision>2</cp:revision>
  <dcterms:created xsi:type="dcterms:W3CDTF">2018-05-24T12:14:00Z</dcterms:created>
  <dcterms:modified xsi:type="dcterms:W3CDTF">2018-05-24T12:14:00Z</dcterms:modified>
</cp:coreProperties>
</file>